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A2.2 Baseline characteristics of patients included in analyses 5 and 6</w:t>
      </w:r>
    </w:p>
    <w:tbl>
      <w:tblPr>
        <w:tblW w:w="64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8"/>
        <w:gridCol w:w="1476"/>
        <w:gridCol w:w="1356"/>
      </w:tblGrid>
      <w:tr>
        <w:trPr>
          <w:trHeight w:val="227" w:hRule="atLeast"/>
        </w:trPr>
        <w:tc>
          <w:tcPr>
            <w:tcW w:w="35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Active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n=17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Placebo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n=14</w:t>
            </w:r>
          </w:p>
        </w:tc>
      </w:tr>
      <w:tr>
        <w:trPr>
          <w:trHeight w:val="227" w:hRule="atLeast"/>
        </w:trPr>
        <w:tc>
          <w:tcPr>
            <w:tcW w:w="357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le Gender, n (%) 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1 (65)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 (42.9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ge, years (SE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7 (1.1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9 (1.4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SBP, mmHg (SE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75 (16.5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84 (15.6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DBP, mmHg (SE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0 (13.5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7 (12.1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OCSP, n (%)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Total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Partial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Lacunar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Posterior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Unknow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9 (53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2 (12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5 (29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 (6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0 (71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3 (21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 (7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mRS Score, n (%)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0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2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3 (77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 (6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3 (18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0 (71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3 (21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 (8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IHSS, median (IQR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1 (12 - 24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5 (6 - 22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Dysphagic, n (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1 (65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 (86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 history of stroke, n (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7 (100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 (93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 history of TIA, n (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7 (100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 (93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 Diabetes, n (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5 (88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 (93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Smoking, n (%)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No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Ex-smoker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Current smoker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0 (59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6 (35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 (6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7 (50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7 (50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 hypercholesterolaemia, n (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4 (82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1 (79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No history of IHD, n (%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 (77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 (86)</w:t>
            </w:r>
          </w:p>
        </w:tc>
      </w:tr>
      <w:tr>
        <w:trPr>
          <w:trHeight w:val="227" w:hRule="atLeast"/>
        </w:trPr>
        <w:tc>
          <w:tcPr>
            <w:tcW w:w="357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Type of stroke, n (%)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Ischaemic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PICH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No relevant abnormality on scan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  </w:t>
            </w:r>
            <w:r>
              <w:rPr/>
              <w:t>Died before sca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9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0:46:00Z</dcterms:created>
  <dc:creator>Ed Wilson</dc:creator>
  <dc:description/>
  <cp:keywords/>
  <dc:language>en-US</dc:language>
  <cp:lastModifiedBy>Ed Wilson</cp:lastModifiedBy>
  <dcterms:modified xsi:type="dcterms:W3CDTF">2010-03-10T10:46:00Z</dcterms:modified>
  <cp:revision>1</cp:revision>
  <dc:subject/>
  <dc:title>Table A2</dc:title>
</cp:coreProperties>
</file>